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CFF09" w14:textId="769B6B9E" w:rsidR="002F28DD" w:rsidRPr="00464B31" w:rsidRDefault="002F28DD" w:rsidP="002F28DD">
      <w:pPr>
        <w:rPr>
          <w:b/>
          <w:bCs/>
        </w:rPr>
      </w:pPr>
      <w:r w:rsidRPr="00464B31">
        <w:rPr>
          <w:b/>
          <w:bCs/>
        </w:rPr>
        <w:t>Figure S1: Appropr</w:t>
      </w:r>
      <w:r w:rsidR="005B7363">
        <w:rPr>
          <w:b/>
          <w:bCs/>
        </w:rPr>
        <w:t>iat</w:t>
      </w:r>
      <w:r w:rsidRPr="00464B31">
        <w:rPr>
          <w:b/>
          <w:bCs/>
        </w:rPr>
        <w:t xml:space="preserve">eness Evaluation Protocol </w:t>
      </w:r>
    </w:p>
    <w:tbl>
      <w:tblPr>
        <w:tblW w:w="105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"/>
        <w:gridCol w:w="10113"/>
      </w:tblGrid>
      <w:tr w:rsidR="002F28DD" w:rsidRPr="00A871F0" w14:paraId="065B9139" w14:textId="77777777" w:rsidTr="00C4668B">
        <w:trPr>
          <w:trHeight w:val="304"/>
          <w:jc w:val="center"/>
        </w:trPr>
        <w:tc>
          <w:tcPr>
            <w:tcW w:w="10537" w:type="dxa"/>
            <w:gridSpan w:val="2"/>
            <w:tcBorders>
              <w:top w:val="single" w:sz="8" w:space="0" w:color="0070C0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000000" w:fill="9BC2E6"/>
            <w:noWrap/>
            <w:vAlign w:val="center"/>
            <w:hideMark/>
          </w:tcPr>
          <w:p w14:paraId="7300F247" w14:textId="77777777" w:rsidR="002F28DD" w:rsidRPr="00A871F0" w:rsidRDefault="006F3A78" w:rsidP="002116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  <w:t>INAPROPRIATENESS</w:t>
            </w:r>
            <w:r w:rsidRPr="006F3A78"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  <w:t xml:space="preserve"> OF ADMISSION IN ADULT PATIENTS</w:t>
            </w:r>
          </w:p>
        </w:tc>
      </w:tr>
      <w:tr w:rsidR="002F28DD" w:rsidRPr="00A871F0" w14:paraId="5DA6D621" w14:textId="77777777" w:rsidTr="00C4668B">
        <w:trPr>
          <w:trHeight w:val="255"/>
          <w:jc w:val="center"/>
        </w:trPr>
        <w:tc>
          <w:tcPr>
            <w:tcW w:w="10537" w:type="dxa"/>
            <w:gridSpan w:val="2"/>
            <w:tcBorders>
              <w:top w:val="single" w:sz="8" w:space="0" w:color="0070C0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000000" w:fill="9BC2E6"/>
            <w:vAlign w:val="center"/>
            <w:hideMark/>
          </w:tcPr>
          <w:p w14:paraId="01DEDBE7" w14:textId="77777777" w:rsidR="002F28DD" w:rsidRPr="00A871F0" w:rsidRDefault="006F3A78" w:rsidP="002116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  <w:t>Patient’s clinical situation</w:t>
            </w:r>
          </w:p>
        </w:tc>
      </w:tr>
      <w:tr w:rsidR="002F28DD" w:rsidRPr="00A871F0" w14:paraId="78991216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64718615" w14:textId="77777777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231B927" w14:textId="77777777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. </w:t>
            </w:r>
            <w:r w:rsidR="006F3A78" w:rsidRPr="006F3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Sudden loss of consciousness or disorientation (coma or numbness)</w:t>
            </w:r>
          </w:p>
        </w:tc>
      </w:tr>
      <w:tr w:rsidR="002F28DD" w:rsidRPr="00733906" w14:paraId="694126E1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2357DF30" w14:textId="77777777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D19FE63" w14:textId="09791814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2. </w:t>
            </w:r>
            <w:r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Puls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 xml:space="preserve">e </w:t>
            </w:r>
            <w:r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 xml:space="preserve">&lt; 50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beats</w:t>
            </w:r>
            <w:r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 xml:space="preserve">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or</w:t>
            </w:r>
            <w:r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 xml:space="preserve"> &gt;140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beats per minute</w:t>
            </w:r>
          </w:p>
        </w:tc>
      </w:tr>
      <w:tr w:rsidR="002F28DD" w:rsidRPr="00733906" w14:paraId="32130138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037D7CF4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002F4FBF" w14:textId="1BDD2D73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3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Blood pressure: Systolic &lt;90 or &gt;200 mmHg; Diastolic &lt;60 or &gt;120 mmHg</w:t>
            </w:r>
          </w:p>
        </w:tc>
      </w:tr>
      <w:tr w:rsidR="002F28DD" w:rsidRPr="00733906" w14:paraId="13F47B84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E2288FB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2DEDB98F" w14:textId="18A8775C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4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Sudden loss of vision or hearing</w:t>
            </w:r>
          </w:p>
        </w:tc>
      </w:tr>
      <w:tr w:rsidR="002F28DD" w:rsidRPr="00733906" w14:paraId="55DE2819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25334541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3AF4A156" w14:textId="11348555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5.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Sudden paralysis of any part of the body</w:t>
            </w:r>
          </w:p>
        </w:tc>
      </w:tr>
      <w:tr w:rsidR="002F28DD" w:rsidRPr="00733906" w14:paraId="64A89558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46B52857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2ED9629B" w14:textId="0EB6A899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6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Persistent fever: 38ºC taken in the mouth (&gt;38.5ºC elsewhere) for more than 5 days.</w:t>
            </w:r>
          </w:p>
        </w:tc>
      </w:tr>
      <w:tr w:rsidR="002F28DD" w:rsidRPr="00A871F0" w14:paraId="232C9F3B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32764449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E266CE6" w14:textId="3CA46E0D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7.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Active bleeding</w:t>
            </w:r>
          </w:p>
        </w:tc>
      </w:tr>
      <w:tr w:rsidR="002F28DD" w:rsidRPr="00733906" w14:paraId="19FAE0BA" w14:textId="77777777" w:rsidTr="00733906">
        <w:trPr>
          <w:trHeight w:val="348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01E54EAA" w14:textId="77777777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55077406" w14:textId="6E51BC1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8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Severe electrolyte or blood gas disturbances: Na &lt; 123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/l or &gt; 156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/l; K &lt; 2.5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/l or &gt; 6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/l; CO2 combining power (except chronic anomalies &lt; 20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/l CO2 or &gt; 36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mEq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/l CO2; arterial pH &lt; 7.30 or &gt; 7.45</w:t>
            </w:r>
          </w:p>
        </w:tc>
      </w:tr>
      <w:tr w:rsidR="002F28DD" w:rsidRPr="00733906" w14:paraId="33A9CB36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488C022E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3E3C8AE8" w14:textId="18332713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9.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eastAsia="es-ES" w:bidi="ar-SA"/>
              </w:rPr>
              <w:t>Electrocardiographic evidence of acute ischemia.</w:t>
            </w:r>
          </w:p>
        </w:tc>
      </w:tr>
      <w:tr w:rsidR="002F28DD" w:rsidRPr="00733906" w14:paraId="2C419237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3E5A3CC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6BC98008" w14:textId="02A88983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  <w:t xml:space="preserve">10. </w:t>
            </w:r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 xml:space="preserve">Suture </w:t>
            </w:r>
            <w:proofErr w:type="spellStart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>dehiscence</w:t>
            </w:r>
            <w:proofErr w:type="spellEnd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>or</w:t>
            </w:r>
            <w:proofErr w:type="spellEnd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>evisceration</w:t>
            </w:r>
            <w:proofErr w:type="spellEnd"/>
            <w:r w:rsidR="00733906" w:rsidRPr="00733906">
              <w:rPr>
                <w:rFonts w:ascii="Arial" w:eastAsia="Times New Roman" w:hAnsi="Arial" w:cs="Arial"/>
                <w:sz w:val="18"/>
                <w:szCs w:val="18"/>
                <w:lang w:val="es-ES" w:eastAsia="es-ES" w:bidi="ar-SA"/>
              </w:rPr>
              <w:t>.</w:t>
            </w:r>
          </w:p>
        </w:tc>
      </w:tr>
      <w:tr w:rsidR="002F28DD" w:rsidRPr="00A871F0" w14:paraId="29CA43DC" w14:textId="77777777" w:rsidTr="00C4668B">
        <w:trPr>
          <w:trHeight w:val="304"/>
          <w:jc w:val="center"/>
        </w:trPr>
        <w:tc>
          <w:tcPr>
            <w:tcW w:w="10537" w:type="dxa"/>
            <w:gridSpan w:val="2"/>
            <w:tcBorders>
              <w:top w:val="single" w:sz="8" w:space="0" w:color="0070C0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000000" w:fill="9BC2E6"/>
            <w:vAlign w:val="center"/>
            <w:hideMark/>
          </w:tcPr>
          <w:p w14:paraId="6A93239E" w14:textId="19DC53E0" w:rsidR="002F28DD" w:rsidRPr="00A871F0" w:rsidRDefault="00B227DD" w:rsidP="002116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  <w:t>Clinical services</w:t>
            </w:r>
          </w:p>
        </w:tc>
      </w:tr>
      <w:tr w:rsidR="002F28DD" w:rsidRPr="00733906" w14:paraId="47629A00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4F9A1222" w14:textId="77777777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64B67991" w14:textId="4D450D75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1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Administration of intravenous medication and/or fluid replacement (does not include nasogastric tube for feeding)</w:t>
            </w:r>
          </w:p>
        </w:tc>
      </w:tr>
      <w:tr w:rsidR="002F28DD" w:rsidRPr="00733906" w14:paraId="13E9F7CA" w14:textId="77777777" w:rsidTr="00C4668B">
        <w:trPr>
          <w:trHeight w:val="548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2CBAC22D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13B7F977" w14:textId="01DABF5D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2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Scheduled/urgent surgery or procedure within the next 24 hours that requires: a) general or regional </w:t>
            </w:r>
            <w:proofErr w:type="spellStart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anesthesia</w:t>
            </w:r>
            <w:proofErr w:type="spellEnd"/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, or b) equipment or materials available only for inpatients</w:t>
            </w:r>
          </w:p>
        </w:tc>
      </w:tr>
      <w:tr w:rsidR="002F28DD" w:rsidRPr="00733906" w14:paraId="1B96D81F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1D3C4A5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042BB3A1" w14:textId="70462F4F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3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Vital signs monitoring every 2 hours or more often (including telemetry or cardiac monitoring)</w:t>
            </w:r>
          </w:p>
        </w:tc>
      </w:tr>
      <w:tr w:rsidR="002F28DD" w:rsidRPr="00733906" w14:paraId="4B7192B8" w14:textId="77777777" w:rsidTr="00211626">
        <w:trPr>
          <w:trHeight w:val="51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04EDCC52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31C41BF7" w14:textId="66F3C655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4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Chemotherapy</w:t>
            </w:r>
            <w:r w:rsid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 that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 requir</w:t>
            </w:r>
            <w:r w:rsid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es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 continuous observation for the treatment of life-threatening toxic reactions</w:t>
            </w:r>
          </w:p>
        </w:tc>
      </w:tr>
      <w:tr w:rsidR="002F28DD" w:rsidRPr="00733906" w14:paraId="40B5947F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5F167B54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C862139" w14:textId="114B09B4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5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Administration of intramuscular antibiotics at least every 8 hours.</w:t>
            </w:r>
          </w:p>
        </w:tc>
      </w:tr>
      <w:tr w:rsidR="002F28DD" w:rsidRPr="00733906" w14:paraId="754CF71A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10EB1AB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BC2A550" w14:textId="749C68BD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6. </w:t>
            </w:r>
            <w:r w:rsidR="00733906"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Use of intermittent or continuous respirator, at least every 8 hours</w:t>
            </w:r>
          </w:p>
        </w:tc>
      </w:tr>
      <w:tr w:rsidR="002F28DD" w:rsidRPr="00733906" w14:paraId="2857834F" w14:textId="77777777" w:rsidTr="00C4668B">
        <w:trPr>
          <w:trHeight w:val="304"/>
          <w:jc w:val="center"/>
        </w:trPr>
        <w:tc>
          <w:tcPr>
            <w:tcW w:w="10537" w:type="dxa"/>
            <w:gridSpan w:val="2"/>
            <w:tcBorders>
              <w:top w:val="single" w:sz="8" w:space="0" w:color="0070C0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000000" w:fill="9BC2E6"/>
            <w:vAlign w:val="center"/>
            <w:hideMark/>
          </w:tcPr>
          <w:p w14:paraId="24B0A931" w14:textId="47269A7A" w:rsidR="002F28DD" w:rsidRPr="00733906" w:rsidRDefault="00733906" w:rsidP="002116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</w:pPr>
            <w:r w:rsidRPr="00733906"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eastAsia="es-ES" w:bidi="ar-SA"/>
              </w:rPr>
              <w:t>If no box is filled in, admission is inappropriate</w:t>
            </w:r>
          </w:p>
        </w:tc>
      </w:tr>
      <w:tr w:rsidR="002F28DD" w:rsidRPr="00733906" w14:paraId="13D6787E" w14:textId="77777777" w:rsidTr="00C4668B">
        <w:trPr>
          <w:trHeight w:val="292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449E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2FDA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</w:tr>
      <w:tr w:rsidR="002F28DD" w:rsidRPr="00733906" w14:paraId="2F10566A" w14:textId="77777777" w:rsidTr="00C4668B">
        <w:trPr>
          <w:trHeight w:val="292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3964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6CF9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</w:tr>
      <w:tr w:rsidR="002F28DD" w:rsidRPr="00733906" w14:paraId="36DC3019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DEB3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49B9" w14:textId="77777777" w:rsidR="002F28DD" w:rsidRPr="00733906" w:rsidRDefault="002F28DD" w:rsidP="00211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</w:pPr>
            <w:r w:rsidRPr="0073390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</w:tr>
      <w:tr w:rsidR="002F28DD" w:rsidRPr="00733906" w14:paraId="59A31133" w14:textId="77777777" w:rsidTr="00C4668B">
        <w:trPr>
          <w:trHeight w:val="329"/>
          <w:jc w:val="center"/>
        </w:trPr>
        <w:tc>
          <w:tcPr>
            <w:tcW w:w="10537" w:type="dxa"/>
            <w:gridSpan w:val="2"/>
            <w:tcBorders>
              <w:top w:val="single" w:sz="8" w:space="0" w:color="0070C0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000000" w:fill="9BC2E6"/>
            <w:vAlign w:val="center"/>
            <w:hideMark/>
          </w:tcPr>
          <w:p w14:paraId="382E0C85" w14:textId="121E5390" w:rsidR="002F28DD" w:rsidRPr="00733906" w:rsidRDefault="00444870" w:rsidP="002116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val="es-ES" w:eastAsia="es-E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val="es-ES" w:eastAsia="es-ES" w:bidi="ar-SA"/>
              </w:rPr>
              <w:t xml:space="preserve">Cause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val="es-ES" w:eastAsia="es-ES" w:bidi="ar-SA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1F4E78"/>
                <w:sz w:val="18"/>
                <w:szCs w:val="18"/>
                <w:lang w:val="es-ES" w:eastAsia="es-ES" w:bidi="ar-SA"/>
              </w:rPr>
              <w:t>inappropriateness</w:t>
            </w:r>
            <w:proofErr w:type="spellEnd"/>
          </w:p>
        </w:tc>
      </w:tr>
      <w:tr w:rsidR="002F28DD" w:rsidRPr="00444870" w14:paraId="7528ED14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5FD7A4EC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6EDED1F1" w14:textId="0D0E5D31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.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The case could be dealt with as an outpatient</w:t>
            </w:r>
            <w:r w:rsidR="00B227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.</w:t>
            </w:r>
          </w:p>
        </w:tc>
      </w:tr>
      <w:tr w:rsidR="002F28DD" w:rsidRPr="00444870" w14:paraId="6DB172D5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3E1C1313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56148EA7" w14:textId="56B5575A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2.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Same as 1 but </w:t>
            </w:r>
            <w:r w:rsid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t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he patient lives too far from the hospital for outpatient care</w:t>
            </w:r>
          </w:p>
        </w:tc>
      </w:tr>
      <w:tr w:rsidR="002F28DD" w:rsidRPr="00444870" w14:paraId="42C7A213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4B8F513C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542C4E60" w14:textId="1FB0998C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3.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Same as 1 but </w:t>
            </w:r>
            <w:r w:rsid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it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was not possible to schedule the patient, or it was too late.</w:t>
            </w:r>
          </w:p>
        </w:tc>
      </w:tr>
      <w:tr w:rsidR="002F28DD" w:rsidRPr="00444870" w14:paraId="33A34AE4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7FA18DA3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73C3A524" w14:textId="526DD188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4.0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The patient needs lower-level institutional care</w:t>
            </w:r>
          </w:p>
        </w:tc>
      </w:tr>
      <w:tr w:rsidR="002F28DD" w:rsidRPr="00444870" w14:paraId="6A14F613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A7CED90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45B273E5" w14:textId="1C6E5C92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4.</w:t>
            </w:r>
            <w:r w:rsidRPr="00587A4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1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Needs care typical of a hospital for chronic illnesses</w:t>
            </w:r>
          </w:p>
        </w:tc>
      </w:tr>
      <w:tr w:rsidR="002F28DD" w:rsidRPr="00444870" w14:paraId="545D20B4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41312798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15C8D341" w14:textId="37DFB2DE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4.2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The patient needs care typical of an assisted living facility </w:t>
            </w:r>
          </w:p>
        </w:tc>
      </w:tr>
      <w:tr w:rsidR="002F28DD" w:rsidRPr="00444870" w14:paraId="210DB35F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13BC8D28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4380035C" w14:textId="4483BFEB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4.3 </w:t>
            </w:r>
            <w:r w:rsidR="00444870"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The patient needs care in a minimum care nursing home</w:t>
            </w:r>
          </w:p>
        </w:tc>
      </w:tr>
      <w:tr w:rsidR="002F28DD" w:rsidRPr="00733906" w14:paraId="2EC26441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25A6F9E9" w14:textId="77777777" w:rsidR="002F28DD" w:rsidRPr="0044487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444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11CE348B" w14:textId="71687CA2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  <w:t xml:space="preserve">5. </w:t>
            </w:r>
            <w:r w:rsidR="00B227DD" w:rsidRPr="00B227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Premature admission</w:t>
            </w:r>
          </w:p>
        </w:tc>
      </w:tr>
      <w:tr w:rsidR="002F28DD" w:rsidRPr="00A871F0" w14:paraId="7ADA9ABA" w14:textId="77777777" w:rsidTr="00C4668B">
        <w:trPr>
          <w:trHeight w:val="304"/>
          <w:jc w:val="center"/>
        </w:trPr>
        <w:tc>
          <w:tcPr>
            <w:tcW w:w="424" w:type="dxa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shd w:val="clear" w:color="auto" w:fill="auto"/>
            <w:noWrap/>
            <w:vAlign w:val="bottom"/>
            <w:hideMark/>
          </w:tcPr>
          <w:p w14:paraId="728CEE72" w14:textId="77777777" w:rsidR="002F28DD" w:rsidRPr="00733906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</w:pPr>
            <w:r w:rsidRPr="00733906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 w:bidi="ar-SA"/>
              </w:rPr>
              <w:t> </w:t>
            </w:r>
          </w:p>
        </w:tc>
        <w:tc>
          <w:tcPr>
            <w:tcW w:w="10113" w:type="dxa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14:paraId="23A48DA4" w14:textId="7DBA4E79" w:rsidR="002F28DD" w:rsidRPr="00A871F0" w:rsidRDefault="002F28DD" w:rsidP="002116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</w:pP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6. </w:t>
            </w:r>
            <w:r w:rsidR="00B227D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>Others</w:t>
            </w:r>
            <w:r w:rsidRPr="00A871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 w:bidi="ar-SA"/>
              </w:rPr>
              <w:t xml:space="preserve"> </w:t>
            </w:r>
          </w:p>
        </w:tc>
      </w:tr>
    </w:tbl>
    <w:p w14:paraId="46FAB926" w14:textId="3F160CBE" w:rsidR="00211626" w:rsidRDefault="00211626">
      <w:r>
        <w:br w:type="page"/>
      </w:r>
    </w:p>
    <w:p w14:paraId="47925E07" w14:textId="51E588FE" w:rsidR="002F28DD" w:rsidRPr="00464B31" w:rsidRDefault="002F28DD">
      <w:pPr>
        <w:rPr>
          <w:b/>
          <w:bCs/>
        </w:rPr>
      </w:pPr>
      <w:r w:rsidRPr="00464B31">
        <w:rPr>
          <w:b/>
          <w:bCs/>
        </w:rPr>
        <w:lastRenderedPageBreak/>
        <w:t>Table 1: Distribution and Inappropriateness for each IRF.</w:t>
      </w:r>
    </w:p>
    <w:p w14:paraId="40729349" w14:textId="17C9895C" w:rsidR="00E5009B" w:rsidRDefault="00E5009B"/>
    <w:tbl>
      <w:tblPr>
        <w:tblW w:w="8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9"/>
        <w:gridCol w:w="1357"/>
        <w:gridCol w:w="1313"/>
        <w:gridCol w:w="1401"/>
        <w:gridCol w:w="1358"/>
      </w:tblGrid>
      <w:tr w:rsidR="00FD3ACC" w:rsidRPr="00FD3ACC" w14:paraId="5D130E18" w14:textId="77777777" w:rsidTr="00FD3ACC">
        <w:trPr>
          <w:trHeight w:val="264"/>
          <w:jc w:val="center"/>
        </w:trPr>
        <w:tc>
          <w:tcPr>
            <w:tcW w:w="888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FD2B4" w14:textId="77777777" w:rsidR="00FD3ACC" w:rsidRPr="00FD3ACC" w:rsidRDefault="00FD3ACC" w:rsidP="00FD3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 w:bidi="ar-SA"/>
              </w:rPr>
              <w:t>Table S1. Distribution and Inappropriateness for each IRF </w:t>
            </w:r>
          </w:p>
        </w:tc>
      </w:tr>
      <w:tr w:rsidR="00211626" w:rsidRPr="00FD3ACC" w14:paraId="49F44D44" w14:textId="77777777" w:rsidTr="006573F9">
        <w:trPr>
          <w:trHeight w:val="264"/>
          <w:jc w:val="center"/>
        </w:trPr>
        <w:tc>
          <w:tcPr>
            <w:tcW w:w="345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108C3B" w14:textId="41433C2B" w:rsidR="00211626" w:rsidRPr="00211626" w:rsidRDefault="00211626" w:rsidP="00211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E08148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Total</w:t>
            </w:r>
          </w:p>
        </w:tc>
        <w:tc>
          <w:tcPr>
            <w:tcW w:w="27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C9CCB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Inappropriateness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7F87A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 </w:t>
            </w:r>
          </w:p>
        </w:tc>
      </w:tr>
      <w:tr w:rsidR="00211626" w:rsidRPr="00FD3ACC" w14:paraId="50E66DA3" w14:textId="77777777" w:rsidTr="006573F9">
        <w:trPr>
          <w:trHeight w:val="264"/>
          <w:jc w:val="center"/>
        </w:trPr>
        <w:tc>
          <w:tcPr>
            <w:tcW w:w="34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50797" w14:textId="1AAF4D9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40F62F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n (% In total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314A1B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F4D045" w14:textId="77777777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% (CI 95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E68E1B" w14:textId="37786A71" w:rsidR="00211626" w:rsidRPr="00FD3ACC" w:rsidRDefault="00211626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value</w:t>
            </w:r>
            <w:proofErr w:type="spellEnd"/>
          </w:p>
        </w:tc>
      </w:tr>
      <w:tr w:rsidR="00FD3ACC" w:rsidRPr="00FD3ACC" w14:paraId="757FD6A7" w14:textId="77777777" w:rsidTr="00FD3ACC">
        <w:trPr>
          <w:trHeight w:val="264"/>
          <w:jc w:val="center"/>
        </w:trPr>
        <w:tc>
          <w:tcPr>
            <w:tcW w:w="888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08D929" w14:textId="22427542" w:rsidR="00FD3ACC" w:rsidRPr="00FD3ACC" w:rsidRDefault="007E213C" w:rsidP="00FD3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Intrins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 w:bidi="ar-SA"/>
              </w:rPr>
              <w:t>Factors</w:t>
            </w:r>
            <w:proofErr w:type="spellEnd"/>
          </w:p>
        </w:tc>
      </w:tr>
      <w:tr w:rsidR="00FD3ACC" w:rsidRPr="00FD3ACC" w14:paraId="18CD9300" w14:textId="77777777" w:rsidTr="00211626">
        <w:trPr>
          <w:trHeight w:val="25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BFED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Cardiovascular disea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B94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39 (57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560D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087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0.6 (7.5 to 1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8B9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241</w:t>
            </w:r>
          </w:p>
        </w:tc>
      </w:tr>
      <w:tr w:rsidR="00FD3ACC" w:rsidRPr="00FD3ACC" w14:paraId="640CA684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2ABD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Mobility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issu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4FE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27 (38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2AEF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0BFD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4.1 (9.8 to 19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9172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210</w:t>
            </w:r>
          </w:p>
        </w:tc>
      </w:tr>
      <w:tr w:rsidR="00FD3ACC" w:rsidRPr="00FD3ACC" w14:paraId="07E2EFC2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D0991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Neoplas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E3EF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02 (34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FCA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4851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8.9 (5.4 to 13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275D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099</w:t>
            </w:r>
          </w:p>
        </w:tc>
      </w:tr>
      <w:tr w:rsidR="00FD3ACC" w:rsidRPr="00FD3ACC" w14:paraId="2E9A21D5" w14:textId="77777777" w:rsidTr="00211626">
        <w:trPr>
          <w:trHeight w:val="25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9834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Hypoalbuminaemi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DB9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95 (33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A58C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B657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7.6 (4.4 to 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F03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025*</w:t>
            </w:r>
          </w:p>
        </w:tc>
      </w:tr>
      <w:tr w:rsidR="00FD3ACC" w:rsidRPr="00FD3ACC" w14:paraId="79401D71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B687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Diabet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4431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70 (28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DBE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E710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2.4 (7.8 to 18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28D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880</w:t>
            </w:r>
          </w:p>
        </w:tc>
      </w:tr>
      <w:tr w:rsidR="00FD3ACC" w:rsidRPr="00FD3ACC" w14:paraId="50B9D778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679F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Obesity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0413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37 (23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010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39B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3.9 (8.6 to 20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2F0D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436</w:t>
            </w:r>
          </w:p>
        </w:tc>
      </w:tr>
      <w:tr w:rsidR="00FD3ACC" w:rsidRPr="00FD3ACC" w14:paraId="0CADCCA1" w14:textId="77777777" w:rsidTr="00211626">
        <w:trPr>
          <w:trHeight w:val="25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F6F5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Sensory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defici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B8C0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36 (22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4384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E769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2.3 (7.5 to 19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736D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884</w:t>
            </w:r>
          </w:p>
        </w:tc>
      </w:tr>
      <w:tr w:rsidR="00FD3ACC" w:rsidRPr="00FD3ACC" w14:paraId="00713F6F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0087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Com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EBD2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35 (22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BAA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C373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9.6 (5.2 to 15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FD33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340</w:t>
            </w:r>
          </w:p>
        </w:tc>
      </w:tr>
      <w:tr w:rsidR="00FD3ACC" w:rsidRPr="00FD3ACC" w14:paraId="18418098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37C1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Chronic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pulmonary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disea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B19C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97 (16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8F0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613A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2.4 (6.6 to 20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CBC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895</w:t>
            </w:r>
          </w:p>
        </w:tc>
      </w:tr>
      <w:tr w:rsidR="00FD3ACC" w:rsidRPr="00FD3ACC" w14:paraId="7AFA9A84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0A22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Active </w:t>
            </w: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smok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75B2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96 (16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021C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BAD8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6.3 (2.3 to 1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E608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060</w:t>
            </w:r>
          </w:p>
        </w:tc>
      </w:tr>
      <w:tr w:rsidR="00FD3ACC" w:rsidRPr="00FD3ACC" w14:paraId="7DF6FBBF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6C371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Inmunodeficiency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D23E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43 (7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68AA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4149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6.9 (1.5 to 19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6D5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462</w:t>
            </w:r>
          </w:p>
        </w:tc>
      </w:tr>
      <w:tr w:rsidR="00FD3ACC" w:rsidRPr="00FD3ACC" w14:paraId="1E93ED2C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B75D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Pressure</w:t>
            </w:r>
            <w:proofErr w:type="spellEnd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ulcer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30B2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3 (5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E233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879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9.1 (1.9 to 24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3CC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786</w:t>
            </w:r>
          </w:p>
        </w:tc>
      </w:tr>
      <w:tr w:rsidR="00FD3ACC" w:rsidRPr="00FD3ACC" w14:paraId="781BD4D3" w14:textId="77777777" w:rsidTr="00211626">
        <w:trPr>
          <w:trHeight w:val="25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E7805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Cirrhos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12C9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4 (4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80FC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26D4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0.8 (7.1 to 42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6059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192</w:t>
            </w:r>
          </w:p>
        </w:tc>
      </w:tr>
      <w:tr w:rsidR="00FD3ACC" w:rsidRPr="00FD3ACC" w14:paraId="5F1F7109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A015" w14:textId="77777777" w:rsidR="00FD3ACC" w:rsidRPr="00FD3ACC" w:rsidRDefault="00FD3ACC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Neutropen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2D8F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20 (3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77F4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9D8A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5.0 (0.1 to 24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7F10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494</w:t>
            </w:r>
          </w:p>
        </w:tc>
      </w:tr>
      <w:tr w:rsidR="00FD3ACC" w:rsidRPr="00FD3ACC" w14:paraId="1A5E7836" w14:textId="77777777" w:rsidTr="00211626">
        <w:trPr>
          <w:trHeight w:val="264"/>
          <w:jc w:val="center"/>
        </w:trPr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05982" w14:textId="341D222B" w:rsidR="00FD3ACC" w:rsidRPr="00FD3ACC" w:rsidRDefault="00587A44" w:rsidP="00FD3AC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failu</w:t>
            </w:r>
            <w:r w:rsidR="00FD3ACC"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r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6B801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14 (2.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DC7CB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690E3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11BA6" w14:textId="77777777" w:rsidR="00FD3ACC" w:rsidRPr="00FD3ACC" w:rsidRDefault="00FD3ACC" w:rsidP="00FD3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0.394</w:t>
            </w:r>
          </w:p>
        </w:tc>
      </w:tr>
      <w:tr w:rsidR="00FD3ACC" w:rsidRPr="00FD3ACC" w14:paraId="06C010A3" w14:textId="77777777" w:rsidTr="00FD3ACC">
        <w:trPr>
          <w:trHeight w:val="254"/>
          <w:jc w:val="center"/>
        </w:trPr>
        <w:tc>
          <w:tcPr>
            <w:tcW w:w="88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67F58" w14:textId="77777777" w:rsidR="00FD3ACC" w:rsidRPr="00FD3ACC" w:rsidRDefault="00FD3ACC" w:rsidP="00FD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 w:bidi="ar-SA"/>
              </w:rPr>
              <w:t>P for difference of percentages, Chi2 test (if parametric test conditions) and Fisher exact test (non-parametric).</w:t>
            </w:r>
          </w:p>
        </w:tc>
      </w:tr>
      <w:tr w:rsidR="00FD3ACC" w:rsidRPr="00FD3ACC" w14:paraId="05D20784" w14:textId="77777777" w:rsidTr="00FD3ACC">
        <w:trPr>
          <w:trHeight w:val="264"/>
          <w:jc w:val="center"/>
        </w:trPr>
        <w:tc>
          <w:tcPr>
            <w:tcW w:w="888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4B0380" w14:textId="77777777" w:rsidR="00FD3ACC" w:rsidRPr="00FD3ACC" w:rsidRDefault="00FD3ACC" w:rsidP="00FD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</w:pPr>
            <w:r w:rsidRPr="00FD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 w:bidi="ar-SA"/>
              </w:rPr>
              <w:t>*p&lt;0,05; **p&lt;0,001</w:t>
            </w:r>
          </w:p>
        </w:tc>
      </w:tr>
    </w:tbl>
    <w:p w14:paraId="29A74665" w14:textId="77777777" w:rsidR="00BE0225" w:rsidRDefault="00BE0225"/>
    <w:sectPr w:rsidR="00BE02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B4B"/>
    <w:rsid w:val="00110A1F"/>
    <w:rsid w:val="00182E95"/>
    <w:rsid w:val="001A3AC3"/>
    <w:rsid w:val="00211626"/>
    <w:rsid w:val="002E5F0F"/>
    <w:rsid w:val="002F28DD"/>
    <w:rsid w:val="002F6508"/>
    <w:rsid w:val="00444870"/>
    <w:rsid w:val="00464B31"/>
    <w:rsid w:val="00587A44"/>
    <w:rsid w:val="005B7363"/>
    <w:rsid w:val="005E5252"/>
    <w:rsid w:val="006F3A78"/>
    <w:rsid w:val="00733906"/>
    <w:rsid w:val="0078269D"/>
    <w:rsid w:val="007E213C"/>
    <w:rsid w:val="00925079"/>
    <w:rsid w:val="00B227DD"/>
    <w:rsid w:val="00B34B4B"/>
    <w:rsid w:val="00BC0D65"/>
    <w:rsid w:val="00BE0225"/>
    <w:rsid w:val="00D76EFE"/>
    <w:rsid w:val="00E01933"/>
    <w:rsid w:val="00E5009B"/>
    <w:rsid w:val="00F76B22"/>
    <w:rsid w:val="00FC7CD0"/>
    <w:rsid w:val="00FD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08415"/>
  <w15:chartTrackingRefBased/>
  <w15:docId w15:val="{70557D76-BFDE-4AFB-8711-7802C2E3C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09B"/>
    <w:rPr>
      <w:lang w:val="en-GB" w:bidi="he-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227D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227DD"/>
    <w:rPr>
      <w:rFonts w:ascii="Consolas" w:hAnsi="Consolas"/>
      <w:sz w:val="20"/>
      <w:szCs w:val="20"/>
      <w:lang w:val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00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Jose Saras.Diego</dc:creator>
  <cp:keywords/>
  <dc:description/>
  <cp:lastModifiedBy>Microsoft Office User</cp:lastModifiedBy>
  <cp:revision>14</cp:revision>
  <dcterms:created xsi:type="dcterms:W3CDTF">2022-11-19T19:41:00Z</dcterms:created>
  <dcterms:modified xsi:type="dcterms:W3CDTF">2022-12-05T00:16:00Z</dcterms:modified>
</cp:coreProperties>
</file>